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EDD" w:rsidRPr="003B7408" w:rsidRDefault="00195D1E">
      <w:pPr>
        <w:rPr>
          <w:rFonts w:ascii="Times New Roman" w:hAnsi="Times New Roman" w:cs="Times New Roman"/>
          <w:szCs w:val="21"/>
        </w:rPr>
      </w:pPr>
      <w:r w:rsidRPr="003B7408">
        <w:rPr>
          <w:rFonts w:ascii="Times New Roman" w:hAnsi="Times New Roman" w:cs="Times New Roman"/>
          <w:szCs w:val="21"/>
        </w:rPr>
        <w:t xml:space="preserve">Supplemental Table </w:t>
      </w:r>
      <w:r w:rsidR="004C0A4F">
        <w:rPr>
          <w:rFonts w:ascii="Times New Roman" w:hAnsi="Times New Roman" w:cs="Times New Roman"/>
          <w:szCs w:val="21"/>
        </w:rPr>
        <w:t>2</w:t>
      </w:r>
      <w:r w:rsidRPr="003B7408">
        <w:rPr>
          <w:rFonts w:ascii="Times New Roman" w:hAnsi="Times New Roman" w:cs="Times New Roman"/>
          <w:szCs w:val="21"/>
        </w:rPr>
        <w:t xml:space="preserve">. </w:t>
      </w:r>
      <w:bookmarkStart w:id="0" w:name="_Hlk108602451"/>
      <w:r w:rsidR="00642898" w:rsidRPr="003B7408">
        <w:rPr>
          <w:rFonts w:ascii="Times New Roman" w:hAnsi="Times New Roman" w:cs="Times New Roman"/>
          <w:szCs w:val="21"/>
        </w:rPr>
        <w:t>Records of three-days’ salt and salty seasonings used in each food item in the three schools</w:t>
      </w:r>
      <w:r w:rsidR="0093127F" w:rsidRPr="003B7408">
        <w:rPr>
          <w:rFonts w:ascii="Times New Roman" w:hAnsi="Times New Roman" w:cs="Times New Roman"/>
          <w:szCs w:val="21"/>
        </w:rPr>
        <w:t>’ cafeteria</w:t>
      </w:r>
      <w:r w:rsidR="002B714E" w:rsidRPr="003B7408">
        <w:rPr>
          <w:rFonts w:ascii="Times New Roman" w:hAnsi="Times New Roman" w:cs="Times New Roman"/>
          <w:szCs w:val="21"/>
        </w:rPr>
        <w:t>s</w:t>
      </w:r>
      <w:r w:rsidR="003B7408" w:rsidRPr="003B7408">
        <w:rPr>
          <w:rFonts w:ascii="Times New Roman" w:hAnsi="Times New Roman" w:cs="Times New Roman"/>
          <w:szCs w:val="21"/>
        </w:rPr>
        <w:t xml:space="preserve"> </w:t>
      </w:r>
      <w:r w:rsidR="003B7408" w:rsidRPr="003B7408">
        <w:rPr>
          <w:rFonts w:ascii="Times New Roman" w:hAnsi="Times New Roman" w:cs="Times New Roman"/>
          <w:szCs w:val="21"/>
          <w:vertAlign w:val="superscript"/>
        </w:rPr>
        <w:t>a</w:t>
      </w:r>
      <w:r w:rsidR="00642898" w:rsidRPr="003B7408">
        <w:rPr>
          <w:rFonts w:ascii="Times New Roman" w:hAnsi="Times New Roman" w:cs="Times New Roman"/>
          <w:szCs w:val="21"/>
        </w:rPr>
        <w:t>.</w:t>
      </w:r>
      <w:bookmarkEnd w:id="0"/>
    </w:p>
    <w:p w:rsidR="00E040A6" w:rsidRPr="003B7408" w:rsidRDefault="003B7408">
      <w:pPr>
        <w:rPr>
          <w:rFonts w:ascii="Times New Roman" w:hAnsi="Times New Roman" w:cs="Times New Roman"/>
          <w:szCs w:val="21"/>
        </w:rPr>
      </w:pPr>
      <w:r w:rsidRPr="003B7408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="00E040A6" w:rsidRPr="003B7408">
        <w:rPr>
          <w:rFonts w:ascii="Times New Roman" w:hAnsi="Times New Roman" w:cs="Times New Roman"/>
          <w:szCs w:val="21"/>
        </w:rPr>
        <w:t>Packaged food, including bread and bao</w:t>
      </w:r>
      <w:r w:rsidR="00D66030" w:rsidRPr="003B7408">
        <w:rPr>
          <w:rFonts w:ascii="Times New Roman" w:hAnsi="Times New Roman" w:cs="Times New Roman"/>
          <w:szCs w:val="21"/>
        </w:rPr>
        <w:t>, were not listed in the table.</w:t>
      </w:r>
    </w:p>
    <w:p w:rsidR="00195D1E" w:rsidRPr="006C5327" w:rsidRDefault="003B7408" w:rsidP="00D66030">
      <w:pPr>
        <w:spacing w:beforeLines="100" w:before="312"/>
        <w:rPr>
          <w:rFonts w:ascii="Times New Roman" w:hAnsi="Times New Roman" w:cs="Times New Roman"/>
          <w:szCs w:val="21"/>
        </w:rPr>
      </w:pPr>
      <w:r w:rsidRPr="006C5327">
        <w:rPr>
          <w:rFonts w:ascii="Times New Roman" w:hAnsi="Times New Roman" w:cs="Times New Roman"/>
          <w:szCs w:val="21"/>
        </w:rPr>
        <w:t>St</w:t>
      </w:r>
      <w:r w:rsidR="00D66030" w:rsidRPr="006C5327">
        <w:rPr>
          <w:rFonts w:ascii="Times New Roman" w:hAnsi="Times New Roman" w:cs="Times New Roman"/>
          <w:szCs w:val="21"/>
        </w:rPr>
        <w:t xml:space="preserve">able </w:t>
      </w:r>
      <w:r w:rsidR="004C0A4F">
        <w:rPr>
          <w:rFonts w:ascii="Times New Roman" w:hAnsi="Times New Roman" w:cs="Times New Roman"/>
          <w:szCs w:val="21"/>
        </w:rPr>
        <w:t>2</w:t>
      </w:r>
      <w:r w:rsidR="00195D1E" w:rsidRPr="006C5327">
        <w:rPr>
          <w:rFonts w:ascii="Times New Roman" w:hAnsi="Times New Roman" w:cs="Times New Roman"/>
          <w:szCs w:val="21"/>
        </w:rPr>
        <w:t xml:space="preserve">a. </w:t>
      </w:r>
      <w:r w:rsidR="00642898" w:rsidRPr="006C5327">
        <w:rPr>
          <w:rFonts w:ascii="Times New Roman" w:hAnsi="Times New Roman" w:cs="Times New Roman"/>
          <w:szCs w:val="21"/>
        </w:rPr>
        <w:t>School 1 (FX)</w:t>
      </w:r>
      <w:r w:rsidR="00F0025A" w:rsidRPr="006C5327">
        <w:rPr>
          <w:rFonts w:ascii="Times New Roman" w:hAnsi="Times New Roman" w:cs="Times New Roman"/>
          <w:szCs w:val="21"/>
        </w:rPr>
        <w:t>.</w:t>
      </w:r>
    </w:p>
    <w:tbl>
      <w:tblPr>
        <w:tblW w:w="1034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45"/>
        <w:gridCol w:w="1178"/>
        <w:gridCol w:w="1178"/>
        <w:gridCol w:w="1178"/>
        <w:gridCol w:w="1417"/>
        <w:gridCol w:w="992"/>
        <w:gridCol w:w="1559"/>
      </w:tblGrid>
      <w:tr w:rsidR="00642898" w:rsidRPr="006C5327" w:rsidTr="00D66030">
        <w:trPr>
          <w:trHeight w:val="261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Net weight, kg</w:t>
            </w:r>
          </w:p>
        </w:tc>
        <w:tc>
          <w:tcPr>
            <w:tcW w:w="49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easonings, g</w:t>
            </w:r>
            <w:r w:rsidR="00256A77"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56A77" w:rsidRPr="006C532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dium, 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dium concentration, mg/100g</w:t>
            </w:r>
          </w:p>
        </w:tc>
      </w:tr>
      <w:tr w:rsidR="00642898" w:rsidRPr="006C5327" w:rsidTr="00D66030">
        <w:trPr>
          <w:trHeight w:val="275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al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SG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8C3B72">
            <w:pPr>
              <w:ind w:rightChars="-53" w:right="-111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y sau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Hotpot broth base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2898" w:rsidRPr="006C5327" w:rsidRDefault="0064289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42898" w:rsidRPr="006C5327" w:rsidTr="00D66030">
        <w:trPr>
          <w:trHeight w:val="261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Day 1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42898" w:rsidRPr="006C5327" w:rsidTr="00D66030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42898" w:rsidRPr="006C5327" w:rsidRDefault="00642898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Lunch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42898" w:rsidRPr="006C5327" w:rsidRDefault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42898" w:rsidRPr="006C5327" w:rsidTr="00D66030">
        <w:trPr>
          <w:trHeight w:val="288"/>
        </w:trPr>
        <w:tc>
          <w:tcPr>
            <w:tcW w:w="170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up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6.7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98.7</w:t>
            </w:r>
          </w:p>
        </w:tc>
      </w:tr>
      <w:tr w:rsidR="00642898" w:rsidRPr="006C5327" w:rsidTr="00D66030">
        <w:trPr>
          <w:trHeight w:val="26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42898" w:rsidRPr="006C5327" w:rsidRDefault="00312EB4" w:rsidP="00642898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</w:t>
            </w:r>
            <w:r w:rsidR="00642898"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64.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66.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8.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662.6</w:t>
            </w:r>
          </w:p>
        </w:tc>
      </w:tr>
      <w:tr w:rsidR="00642898" w:rsidRPr="006C5327" w:rsidTr="00D66030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312EB4" w:rsidP="00642898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</w:t>
            </w:r>
            <w:r w:rsidR="00642898"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82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90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71.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30.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9.4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47.7</w:t>
            </w:r>
          </w:p>
        </w:tc>
      </w:tr>
      <w:tr w:rsidR="00642898" w:rsidRPr="006C5327" w:rsidTr="00D66030">
        <w:trPr>
          <w:trHeight w:val="26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veg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0.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1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7.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8.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53.5</w:t>
            </w:r>
          </w:p>
        </w:tc>
      </w:tr>
      <w:tr w:rsidR="00642898" w:rsidRPr="006C5327" w:rsidTr="00D66030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642898" w:rsidRPr="006C5327" w:rsidRDefault="00642898" w:rsidP="00642898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Dinner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42898" w:rsidRPr="006C5327" w:rsidTr="00D66030">
        <w:trPr>
          <w:trHeight w:val="26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42898" w:rsidRPr="006C5327" w:rsidRDefault="00642898" w:rsidP="00642898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up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7.6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8.3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42898" w:rsidRPr="006C5327" w:rsidRDefault="00642898" w:rsidP="006428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90.5</w:t>
            </w:r>
          </w:p>
        </w:tc>
      </w:tr>
      <w:tr w:rsidR="00312EB4" w:rsidRPr="006C5327" w:rsidTr="00D66030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1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0.4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7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2.4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69.2</w:t>
            </w:r>
          </w:p>
        </w:tc>
      </w:tr>
      <w:tr w:rsidR="00312EB4" w:rsidRPr="006C5327" w:rsidTr="00D66030">
        <w:trPr>
          <w:trHeight w:val="261"/>
        </w:trPr>
        <w:tc>
          <w:tcPr>
            <w:tcW w:w="1701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2.75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40.9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7.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49.6</w:t>
            </w:r>
          </w:p>
        </w:tc>
      </w:tr>
      <w:tr w:rsidR="00312EB4" w:rsidRPr="006C5327" w:rsidTr="00D66030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veg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7.7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36.8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3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8.9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00.4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Day 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Breakfast</w:t>
            </w:r>
            <w:r w:rsidR="00991ACD"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56A77" w:rsidRPr="006C532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3.1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74.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81.2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1.1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46.7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Lunch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up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1.96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1.3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13.2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FE172D" w:rsidP="00FE172D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1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6.4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958.3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0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9.8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44.3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FE172D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2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8.6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92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2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63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veg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2.1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613.9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0.9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89.5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Dinner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up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0.6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15.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8.1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0.6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15.8</w:t>
            </w:r>
          </w:p>
        </w:tc>
      </w:tr>
      <w:tr w:rsidR="00FE172D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FE172D" w:rsidRPr="006C5327" w:rsidRDefault="00FE172D" w:rsidP="00FE172D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1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8.4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15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5.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84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3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99.4</w:t>
            </w:r>
          </w:p>
        </w:tc>
      </w:tr>
      <w:tr w:rsidR="00FE172D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hideMark/>
          </w:tcPr>
          <w:p w:rsidR="00FE172D" w:rsidRPr="006C5327" w:rsidRDefault="00FE172D" w:rsidP="00FE172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3.4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43.1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1.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9.9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67</w:t>
            </w:r>
          </w:p>
        </w:tc>
      </w:tr>
      <w:tr w:rsidR="00312EB4" w:rsidRPr="006C5327" w:rsidTr="002B714E">
        <w:trPr>
          <w:trHeight w:val="288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veg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7.59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45.9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7.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1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801.8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Day 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Lunch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up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2.0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1.5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13.1</w:t>
            </w:r>
          </w:p>
        </w:tc>
      </w:tr>
      <w:tr w:rsidR="00FE172D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1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72.9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76.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3.9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650.1</w:t>
            </w:r>
          </w:p>
        </w:tc>
      </w:tr>
      <w:tr w:rsidR="00FE172D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87.9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13.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1.0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24.2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veg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8.7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031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1.1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904.9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Dinner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soup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4.7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15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5.6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93.8</w:t>
            </w:r>
          </w:p>
        </w:tc>
      </w:tr>
      <w:tr w:rsidR="00FE172D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1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44.2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15.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4.6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08.1</w:t>
            </w:r>
          </w:p>
        </w:tc>
      </w:tr>
      <w:tr w:rsidR="00FE172D" w:rsidRPr="006C5327" w:rsidTr="002B714E">
        <w:trPr>
          <w:trHeight w:val="261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meat+veg2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35.5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15.5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1.1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FE172D" w:rsidRPr="006C5327" w:rsidRDefault="00FE172D" w:rsidP="00FE17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650.1</w:t>
            </w:r>
          </w:p>
        </w:tc>
      </w:tr>
      <w:tr w:rsidR="00312EB4" w:rsidRPr="006C5327" w:rsidTr="002B714E">
        <w:trPr>
          <w:trHeight w:val="261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veg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515.5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1.2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312EB4" w:rsidRPr="006C5327" w:rsidRDefault="00312EB4" w:rsidP="0031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327">
              <w:rPr>
                <w:rFonts w:ascii="Times New Roman" w:eastAsia="等线" w:hAnsi="Times New Roman" w:cs="Times New Roman"/>
                <w:color w:val="000000"/>
                <w:szCs w:val="21"/>
              </w:rPr>
              <w:t>862.2</w:t>
            </w:r>
          </w:p>
        </w:tc>
      </w:tr>
    </w:tbl>
    <w:p w:rsidR="00195D1E" w:rsidRPr="006C5327" w:rsidRDefault="00B24EE3">
      <w:pPr>
        <w:rPr>
          <w:rFonts w:ascii="Times New Roman" w:hAnsi="Times New Roman" w:cs="Times New Roman"/>
          <w:szCs w:val="21"/>
        </w:rPr>
      </w:pPr>
      <w:r w:rsidRPr="006C5327">
        <w:rPr>
          <w:rFonts w:ascii="Times New Roman" w:hAnsi="Times New Roman" w:cs="Times New Roman"/>
          <w:szCs w:val="21"/>
        </w:rPr>
        <w:t xml:space="preserve">Note, </w:t>
      </w:r>
      <w:r w:rsidR="00E040A6" w:rsidRPr="006C5327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="00E040A6" w:rsidRPr="006C5327">
        <w:rPr>
          <w:rFonts w:ascii="Times New Roman" w:hAnsi="Times New Roman" w:cs="Times New Roman"/>
          <w:szCs w:val="21"/>
        </w:rPr>
        <w:t>proportion</w:t>
      </w:r>
      <w:r w:rsidR="00256A77" w:rsidRPr="006C5327">
        <w:rPr>
          <w:rFonts w:ascii="Times New Roman" w:hAnsi="Times New Roman" w:cs="Times New Roman"/>
          <w:szCs w:val="21"/>
        </w:rPr>
        <w:t xml:space="preserve"> of sodium</w:t>
      </w:r>
      <w:r w:rsidR="00E040A6" w:rsidRPr="006C5327">
        <w:rPr>
          <w:rFonts w:ascii="Times New Roman" w:hAnsi="Times New Roman" w:cs="Times New Roman"/>
          <w:szCs w:val="21"/>
        </w:rPr>
        <w:t xml:space="preserve"> in salt is 0.393</w:t>
      </w:r>
      <w:r w:rsidR="00256A77" w:rsidRPr="006C5327">
        <w:rPr>
          <w:rFonts w:ascii="Times New Roman" w:hAnsi="Times New Roman" w:cs="Times New Roman"/>
          <w:szCs w:val="21"/>
        </w:rPr>
        <w:t>; proportion of sodium</w:t>
      </w:r>
      <w:r w:rsidR="00E040A6" w:rsidRPr="006C5327">
        <w:rPr>
          <w:rFonts w:ascii="Times New Roman" w:hAnsi="Times New Roman" w:cs="Times New Roman"/>
          <w:szCs w:val="21"/>
        </w:rPr>
        <w:t xml:space="preserve"> in MSG is 0.136; </w:t>
      </w:r>
      <w:r w:rsidR="00256A77" w:rsidRPr="006C5327">
        <w:rPr>
          <w:rFonts w:ascii="Times New Roman" w:hAnsi="Times New Roman" w:cs="Times New Roman"/>
          <w:szCs w:val="21"/>
        </w:rPr>
        <w:t>proportion of sodium</w:t>
      </w:r>
      <w:r w:rsidR="00E040A6" w:rsidRPr="006C5327">
        <w:rPr>
          <w:rFonts w:ascii="Times New Roman" w:hAnsi="Times New Roman" w:cs="Times New Roman"/>
          <w:szCs w:val="21"/>
        </w:rPr>
        <w:t xml:space="preserve"> in soy sauce is 0.082; </w:t>
      </w:r>
      <w:r w:rsidR="00625EB8" w:rsidRPr="006C5327">
        <w:rPr>
          <w:rFonts w:ascii="Times New Roman" w:hAnsi="Times New Roman" w:cs="Times New Roman"/>
          <w:szCs w:val="21"/>
        </w:rPr>
        <w:t>proportion of sodium</w:t>
      </w:r>
      <w:r w:rsidR="00E040A6" w:rsidRPr="006C5327">
        <w:rPr>
          <w:rFonts w:ascii="Times New Roman" w:hAnsi="Times New Roman" w:cs="Times New Roman"/>
          <w:szCs w:val="21"/>
        </w:rPr>
        <w:t xml:space="preserve"> in hotpot broth base is 0.04</w:t>
      </w:r>
      <w:r w:rsidR="00256A77" w:rsidRPr="006C5327">
        <w:rPr>
          <w:rFonts w:ascii="Times New Roman" w:hAnsi="Times New Roman" w:cs="Times New Roman"/>
          <w:szCs w:val="21"/>
        </w:rPr>
        <w:t>.</w:t>
      </w:r>
      <w:r w:rsidR="00E040A6" w:rsidRPr="006C5327">
        <w:rPr>
          <w:rFonts w:ascii="Times New Roman" w:hAnsi="Times New Roman" w:cs="Times New Roman"/>
          <w:szCs w:val="21"/>
        </w:rPr>
        <w:t xml:space="preserve"> </w:t>
      </w:r>
      <w:r w:rsidR="00256A77" w:rsidRPr="006C5327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="00D66030" w:rsidRPr="006C5327">
        <w:rPr>
          <w:rFonts w:ascii="Times New Roman" w:hAnsi="Times New Roman" w:cs="Times New Roman"/>
          <w:szCs w:val="21"/>
        </w:rPr>
        <w:t xml:space="preserve">the say sauce for rice noodles. MSG, monosodium glutamate; veg, vegetable. </w:t>
      </w:r>
    </w:p>
    <w:p w:rsidR="00D66030" w:rsidRPr="003B7408" w:rsidRDefault="00D66030">
      <w:pPr>
        <w:rPr>
          <w:rFonts w:ascii="Times New Roman" w:hAnsi="Times New Roman" w:cs="Times New Roman"/>
          <w:szCs w:val="21"/>
        </w:rPr>
      </w:pPr>
      <w:r w:rsidRPr="003B7408">
        <w:rPr>
          <w:rFonts w:ascii="Times New Roman" w:hAnsi="Times New Roman" w:cs="Times New Roman"/>
          <w:szCs w:val="21"/>
        </w:rPr>
        <w:br w:type="page"/>
      </w:r>
    </w:p>
    <w:p w:rsidR="00D66030" w:rsidRPr="003B7408" w:rsidRDefault="003B74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t</w:t>
      </w:r>
      <w:r w:rsidR="00D66030" w:rsidRPr="003B7408">
        <w:rPr>
          <w:rFonts w:ascii="Times New Roman" w:hAnsi="Times New Roman" w:cs="Times New Roman"/>
          <w:szCs w:val="21"/>
        </w:rPr>
        <w:t xml:space="preserve">able </w:t>
      </w:r>
      <w:r w:rsidR="004C0A4F">
        <w:rPr>
          <w:rFonts w:ascii="Times New Roman" w:hAnsi="Times New Roman" w:cs="Times New Roman"/>
          <w:szCs w:val="21"/>
        </w:rPr>
        <w:t>2</w:t>
      </w:r>
      <w:r w:rsidR="00D66030" w:rsidRPr="003B7408">
        <w:rPr>
          <w:rFonts w:ascii="Times New Roman" w:hAnsi="Times New Roman" w:cs="Times New Roman"/>
          <w:szCs w:val="21"/>
        </w:rPr>
        <w:t>b. School 2 (PX)</w:t>
      </w:r>
      <w:r w:rsidR="00F0025A" w:rsidRPr="003B7408">
        <w:rPr>
          <w:rFonts w:ascii="Times New Roman" w:hAnsi="Times New Roman" w:cs="Times New Roman"/>
          <w:szCs w:val="21"/>
        </w:rPr>
        <w:t>.</w:t>
      </w:r>
    </w:p>
    <w:tbl>
      <w:tblPr>
        <w:tblW w:w="10942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67"/>
        <w:gridCol w:w="728"/>
        <w:gridCol w:w="702"/>
        <w:gridCol w:w="851"/>
        <w:gridCol w:w="850"/>
        <w:gridCol w:w="676"/>
        <w:gridCol w:w="969"/>
        <w:gridCol w:w="857"/>
        <w:gridCol w:w="1081"/>
        <w:gridCol w:w="1660"/>
      </w:tblGrid>
      <w:tr w:rsidR="00E24707" w:rsidRPr="003B7408" w:rsidTr="00256A77">
        <w:trPr>
          <w:trHeight w:val="285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2023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7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 weight, kg</w:t>
            </w:r>
          </w:p>
        </w:tc>
        <w:tc>
          <w:tcPr>
            <w:tcW w:w="563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4707" w:rsidRPr="003B7408" w:rsidRDefault="00E24707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sonings, g</w:t>
            </w:r>
            <w:r w:rsidR="00991ACD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1ACD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, g</w:t>
            </w:r>
          </w:p>
        </w:tc>
        <w:tc>
          <w:tcPr>
            <w:tcW w:w="166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concentration</w:t>
            </w: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，</w:t>
            </w: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/100g</w:t>
            </w:r>
          </w:p>
        </w:tc>
      </w:tr>
      <w:tr w:rsidR="00E24707" w:rsidRPr="003B7408" w:rsidTr="00256A77">
        <w:trPr>
          <w:trHeight w:val="855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4707" w:rsidRPr="003B7408" w:rsidRDefault="00E24707" w:rsidP="002023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4707" w:rsidRPr="003B7408" w:rsidRDefault="00E24707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ht soy sau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rk soy sauc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93127F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</w:t>
            </w:r>
          </w:p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gar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oking win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pot broth base</w:t>
            </w: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4707" w:rsidRPr="003B7408" w:rsidRDefault="00E24707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4707" w:rsidRPr="003B7408" w:rsidRDefault="00E24707" w:rsidP="002023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1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  <w:r w:rsidR="00991ACD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1ACD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.3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.6</w:t>
            </w:r>
          </w:p>
        </w:tc>
      </w:tr>
      <w:tr w:rsidR="00256A77" w:rsidRPr="003B7408" w:rsidTr="00256A77">
        <w:trPr>
          <w:trHeight w:val="31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.6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.2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7.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.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.8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0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7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.1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.4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1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2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7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5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  <w:r w:rsidR="00991ACD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5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.5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.5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6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.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2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6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3.1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.6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05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.6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4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6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6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8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  <w:r w:rsidR="00991ACD"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15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.6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4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7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7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.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.5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.8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.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5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bottom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</w:tr>
      <w:tr w:rsidR="00256A77" w:rsidRPr="003B7408" w:rsidTr="00256A77">
        <w:trPr>
          <w:trHeight w:val="285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86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702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1</w:t>
            </w:r>
          </w:p>
        </w:tc>
      </w:tr>
      <w:tr w:rsidR="00202390" w:rsidRPr="003B7408" w:rsidTr="00E24707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991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2390" w:rsidRPr="003B7408" w:rsidRDefault="00202390" w:rsidP="00202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.6</w:t>
            </w:r>
          </w:p>
        </w:tc>
      </w:tr>
    </w:tbl>
    <w:p w:rsidR="0093127F" w:rsidRPr="003B7408" w:rsidRDefault="00991ACD" w:rsidP="0093127F">
      <w:pPr>
        <w:rPr>
          <w:rFonts w:ascii="Times New Roman" w:hAnsi="Times New Roman" w:cs="Times New Roman"/>
          <w:szCs w:val="21"/>
        </w:rPr>
      </w:pPr>
      <w:r w:rsidRPr="003B7408">
        <w:rPr>
          <w:rFonts w:ascii="Times New Roman" w:hAnsi="Times New Roman" w:cs="Times New Roman"/>
          <w:szCs w:val="21"/>
        </w:rPr>
        <w:t xml:space="preserve">Note, </w:t>
      </w:r>
      <w:r w:rsidR="00F046B6" w:rsidRPr="003B7408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="00F046B6" w:rsidRPr="003B7408">
        <w:rPr>
          <w:rFonts w:ascii="Times New Roman" w:hAnsi="Times New Roman" w:cs="Times New Roman"/>
          <w:szCs w:val="21"/>
        </w:rPr>
        <w:t>proportion of sodium in salt is 0.39</w:t>
      </w:r>
      <w:r w:rsidR="00625EB8" w:rsidRPr="003B7408">
        <w:rPr>
          <w:rFonts w:ascii="Times New Roman" w:hAnsi="Times New Roman" w:cs="Times New Roman"/>
          <w:szCs w:val="21"/>
        </w:rPr>
        <w:t>2</w:t>
      </w:r>
      <w:r w:rsidR="00F046B6" w:rsidRPr="003B7408">
        <w:rPr>
          <w:rFonts w:ascii="Times New Roman" w:hAnsi="Times New Roman" w:cs="Times New Roman"/>
          <w:szCs w:val="21"/>
        </w:rPr>
        <w:t xml:space="preserve">; proportion of sodium in MSG is 0.136; proportion of sodium in </w:t>
      </w:r>
      <w:r w:rsidR="00625EB8" w:rsidRPr="003B7408">
        <w:rPr>
          <w:rFonts w:ascii="Times New Roman" w:hAnsi="Times New Roman" w:cs="Times New Roman"/>
          <w:szCs w:val="21"/>
        </w:rPr>
        <w:t xml:space="preserve">light </w:t>
      </w:r>
      <w:r w:rsidR="00F046B6" w:rsidRPr="003B7408">
        <w:rPr>
          <w:rFonts w:ascii="Times New Roman" w:hAnsi="Times New Roman" w:cs="Times New Roman"/>
          <w:szCs w:val="21"/>
        </w:rPr>
        <w:t>soy sauce is 0.0</w:t>
      </w:r>
      <w:r w:rsidR="00625EB8" w:rsidRPr="003B7408">
        <w:rPr>
          <w:rFonts w:ascii="Times New Roman" w:hAnsi="Times New Roman" w:cs="Times New Roman"/>
          <w:szCs w:val="21"/>
        </w:rPr>
        <w:t>66</w:t>
      </w:r>
      <w:r w:rsidR="00F046B6" w:rsidRPr="003B7408">
        <w:rPr>
          <w:rFonts w:ascii="Times New Roman" w:hAnsi="Times New Roman" w:cs="Times New Roman"/>
          <w:szCs w:val="21"/>
        </w:rPr>
        <w:t xml:space="preserve">; </w:t>
      </w:r>
      <w:r w:rsidR="0093127F" w:rsidRPr="003B7408">
        <w:rPr>
          <w:rFonts w:ascii="Times New Roman" w:hAnsi="Times New Roman" w:cs="Times New Roman"/>
          <w:szCs w:val="21"/>
        </w:rPr>
        <w:t>proportion of sodium in dark soy sauce is 0.082; proportion of sodium in vinegar is 0.0023; proportion of sodium in cooking wine is 0.0009; proportion of sodium in hotpot broth base is 0.0513</w:t>
      </w:r>
      <w:r w:rsidR="00F046B6" w:rsidRPr="003B7408">
        <w:rPr>
          <w:rFonts w:ascii="Times New Roman" w:hAnsi="Times New Roman" w:cs="Times New Roman"/>
          <w:szCs w:val="21"/>
        </w:rPr>
        <w:t>.</w:t>
      </w:r>
      <w:r w:rsidR="0093127F" w:rsidRPr="003B7408">
        <w:rPr>
          <w:rFonts w:ascii="Times New Roman" w:hAnsi="Times New Roman" w:cs="Times New Roman"/>
          <w:szCs w:val="21"/>
          <w:vertAlign w:val="superscript"/>
        </w:rPr>
        <w:t xml:space="preserve"> b </w:t>
      </w:r>
      <w:r w:rsidR="0093127F" w:rsidRPr="003B7408">
        <w:rPr>
          <w:rFonts w:ascii="Times New Roman" w:hAnsi="Times New Roman" w:cs="Times New Roman"/>
          <w:szCs w:val="21"/>
        </w:rPr>
        <w:t xml:space="preserve">rice noodles with soy sauce. MSG, monosodium glutamate; veg, vegetable. </w:t>
      </w:r>
    </w:p>
    <w:p w:rsidR="00F0025A" w:rsidRPr="003B7408" w:rsidRDefault="00F0025A">
      <w:pPr>
        <w:rPr>
          <w:rFonts w:ascii="Times New Roman" w:hAnsi="Times New Roman" w:cs="Times New Roman"/>
          <w:szCs w:val="21"/>
        </w:rPr>
      </w:pPr>
      <w:r w:rsidRPr="003B7408">
        <w:rPr>
          <w:rFonts w:ascii="Times New Roman" w:hAnsi="Times New Roman" w:cs="Times New Roman"/>
          <w:szCs w:val="21"/>
        </w:rPr>
        <w:br w:type="page"/>
      </w:r>
    </w:p>
    <w:p w:rsidR="00202390" w:rsidRPr="003B7408" w:rsidRDefault="003B74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t</w:t>
      </w:r>
      <w:r w:rsidR="00F0025A" w:rsidRPr="003B7408">
        <w:rPr>
          <w:rFonts w:ascii="Times New Roman" w:hAnsi="Times New Roman" w:cs="Times New Roman"/>
          <w:szCs w:val="21"/>
        </w:rPr>
        <w:t xml:space="preserve">able </w:t>
      </w:r>
      <w:r w:rsidR="004C0A4F">
        <w:rPr>
          <w:rFonts w:ascii="Times New Roman" w:hAnsi="Times New Roman" w:cs="Times New Roman"/>
          <w:szCs w:val="21"/>
        </w:rPr>
        <w:t>2</w:t>
      </w:r>
      <w:bookmarkStart w:id="1" w:name="_GoBack"/>
      <w:bookmarkEnd w:id="1"/>
      <w:r w:rsidR="00F0025A" w:rsidRPr="003B7408">
        <w:rPr>
          <w:rFonts w:ascii="Times New Roman" w:hAnsi="Times New Roman" w:cs="Times New Roman"/>
          <w:szCs w:val="21"/>
        </w:rPr>
        <w:t>c. School 3 (PZ).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1701"/>
        <w:gridCol w:w="1143"/>
        <w:gridCol w:w="1219"/>
        <w:gridCol w:w="1187"/>
        <w:gridCol w:w="1645"/>
        <w:gridCol w:w="951"/>
        <w:gridCol w:w="2360"/>
      </w:tblGrid>
      <w:tr w:rsidR="00F0025A" w:rsidRPr="003B7408" w:rsidTr="00F0025A">
        <w:trPr>
          <w:trHeight w:val="463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 weight, kg</w:t>
            </w:r>
          </w:p>
        </w:tc>
        <w:tc>
          <w:tcPr>
            <w:tcW w:w="4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asonings, g </w:t>
            </w: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, g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concentration, mg/100g</w:t>
            </w:r>
          </w:p>
        </w:tc>
      </w:tr>
      <w:tr w:rsidR="00F0025A" w:rsidRPr="003B7408" w:rsidTr="00F0025A">
        <w:trPr>
          <w:trHeight w:val="463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025A" w:rsidRPr="003B7408" w:rsidRDefault="00F0025A" w:rsidP="00F00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G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 sauce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eakfast </w:t>
            </w: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.9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.6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.6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.7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5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5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.1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3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.9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.8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.4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8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.5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.1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7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39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3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5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.7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.6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.4</w:t>
            </w:r>
          </w:p>
        </w:tc>
      </w:tr>
      <w:tr w:rsidR="00F0025A" w:rsidRPr="003B7408" w:rsidTr="00F0025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25A" w:rsidRPr="003B7408" w:rsidRDefault="00F0025A" w:rsidP="00F00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74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</w:tr>
    </w:tbl>
    <w:p w:rsidR="00F0025A" w:rsidRPr="003B7408" w:rsidRDefault="00F0025A">
      <w:pPr>
        <w:rPr>
          <w:rFonts w:ascii="Times New Roman" w:hAnsi="Times New Roman" w:cs="Times New Roman"/>
          <w:szCs w:val="21"/>
        </w:rPr>
      </w:pPr>
      <w:r w:rsidRPr="003B7408">
        <w:rPr>
          <w:rFonts w:ascii="Times New Roman" w:hAnsi="Times New Roman" w:cs="Times New Roman"/>
          <w:szCs w:val="21"/>
        </w:rPr>
        <w:t xml:space="preserve">Note, </w:t>
      </w:r>
      <w:r w:rsidRPr="003B7408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3B7408">
        <w:rPr>
          <w:rFonts w:ascii="Times New Roman" w:hAnsi="Times New Roman" w:cs="Times New Roman"/>
          <w:szCs w:val="21"/>
        </w:rPr>
        <w:t xml:space="preserve">proportion of sodium in salt is 0.393; proportion of sodium in MSG is 0.136; proportion of sodium in soy sauce is 0.071. </w:t>
      </w:r>
      <w:r w:rsidRPr="003B7408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3B7408">
        <w:rPr>
          <w:rFonts w:ascii="Times New Roman" w:hAnsi="Times New Roman" w:cs="Times New Roman"/>
          <w:szCs w:val="21"/>
        </w:rPr>
        <w:t xml:space="preserve">the say sauce for rice noodles. MSG, monosodium glutamate; veg, vegetable. </w:t>
      </w:r>
    </w:p>
    <w:sectPr w:rsidR="00F0025A" w:rsidRPr="003B7408" w:rsidSect="002023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209C" w:rsidRDefault="0065209C" w:rsidP="00A5496F">
      <w:r>
        <w:separator/>
      </w:r>
    </w:p>
  </w:endnote>
  <w:endnote w:type="continuationSeparator" w:id="0">
    <w:p w:rsidR="0065209C" w:rsidRDefault="0065209C" w:rsidP="00A54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209C" w:rsidRDefault="0065209C" w:rsidP="00A5496F">
      <w:r>
        <w:separator/>
      </w:r>
    </w:p>
  </w:footnote>
  <w:footnote w:type="continuationSeparator" w:id="0">
    <w:p w:rsidR="0065209C" w:rsidRDefault="0065209C" w:rsidP="00A54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5D1E"/>
    <w:rsid w:val="000853CE"/>
    <w:rsid w:val="0009633A"/>
    <w:rsid w:val="000F3941"/>
    <w:rsid w:val="00195D1E"/>
    <w:rsid w:val="001D31A7"/>
    <w:rsid w:val="00202390"/>
    <w:rsid w:val="00256A77"/>
    <w:rsid w:val="00256BF5"/>
    <w:rsid w:val="0028594A"/>
    <w:rsid w:val="002B714E"/>
    <w:rsid w:val="00312EB4"/>
    <w:rsid w:val="00313BFE"/>
    <w:rsid w:val="003B7408"/>
    <w:rsid w:val="003C4C2E"/>
    <w:rsid w:val="004C0A4F"/>
    <w:rsid w:val="00625EB8"/>
    <w:rsid w:val="00642898"/>
    <w:rsid w:val="0065209C"/>
    <w:rsid w:val="0066317D"/>
    <w:rsid w:val="006C5327"/>
    <w:rsid w:val="00762EDD"/>
    <w:rsid w:val="007B50ED"/>
    <w:rsid w:val="008A6700"/>
    <w:rsid w:val="008C3B72"/>
    <w:rsid w:val="0093127F"/>
    <w:rsid w:val="009519A5"/>
    <w:rsid w:val="00991ACD"/>
    <w:rsid w:val="009C345A"/>
    <w:rsid w:val="009D2195"/>
    <w:rsid w:val="009E6BC2"/>
    <w:rsid w:val="00A5496F"/>
    <w:rsid w:val="00A60AF5"/>
    <w:rsid w:val="00B24EE3"/>
    <w:rsid w:val="00B36EB4"/>
    <w:rsid w:val="00C00B1E"/>
    <w:rsid w:val="00C86C07"/>
    <w:rsid w:val="00CF281B"/>
    <w:rsid w:val="00D351B2"/>
    <w:rsid w:val="00D66030"/>
    <w:rsid w:val="00E040A6"/>
    <w:rsid w:val="00E24707"/>
    <w:rsid w:val="00E45DFB"/>
    <w:rsid w:val="00E60FEB"/>
    <w:rsid w:val="00E87FEE"/>
    <w:rsid w:val="00EC5E3D"/>
    <w:rsid w:val="00F0025A"/>
    <w:rsid w:val="00F046B6"/>
    <w:rsid w:val="00F401B7"/>
    <w:rsid w:val="00FE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5C00F"/>
  <w15:chartTrackingRefBased/>
  <w15:docId w15:val="{99BCADBB-CE98-4069-8363-205CF4D7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E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9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9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洁〖1〗</dc:creator>
  <cp:keywords/>
  <dc:description/>
  <cp:lastModifiedBy>董洁〖1〗</cp:lastModifiedBy>
  <cp:revision>20</cp:revision>
  <dcterms:created xsi:type="dcterms:W3CDTF">2022-06-14T07:40:00Z</dcterms:created>
  <dcterms:modified xsi:type="dcterms:W3CDTF">2022-12-02T03:20:00Z</dcterms:modified>
</cp:coreProperties>
</file>